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78EB0" w14:textId="48DE8A06" w:rsidR="004B6EC1" w:rsidRPr="00BD2C79" w:rsidRDefault="004B6EC1" w:rsidP="004B6EC1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bookmarkStart w:id="0" w:name="_Hlk69153661"/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E31C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31C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mers sequence used in this study</w:t>
      </w:r>
      <w:r w:rsidR="005C77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7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4B6EC1" w:rsidRPr="00BD2C79" w14:paraId="4BB43DBD" w14:textId="77777777" w:rsidTr="004B6EC1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EFD30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69153644"/>
            <w:bookmarkEnd w:id="0"/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40763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C187D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4B6EC1" w:rsidRPr="00BD2C79" w14:paraId="658DFA90" w14:textId="77777777" w:rsidTr="004B6EC1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CB15CB1" w14:textId="6D396468" w:rsidR="003C4DF7" w:rsidRPr="00BD2C79" w:rsidRDefault="00772295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NDE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B3DD4C2" w14:textId="4841C1DB" w:rsidR="003C4DF7" w:rsidRPr="00BD2C79" w:rsidRDefault="005C7736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772295">
              <w:t xml:space="preserve"> 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>TCTGAACTAAGGGGTTCCTC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2E17E3E1" w14:textId="3A8215D1" w:rsidR="003C4DF7" w:rsidRPr="00BD2C79" w:rsidRDefault="005C7736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E07110">
              <w:t xml:space="preserve"> 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>CCTCCTTCCAATAGCCAGTAC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B6EC1" w:rsidRPr="00BD2C79" w14:paraId="13BF8987" w14:textId="77777777" w:rsidTr="004B6EC1">
        <w:trPr>
          <w:trHeight w:val="454"/>
        </w:trPr>
        <w:tc>
          <w:tcPr>
            <w:tcW w:w="1560" w:type="dxa"/>
            <w:vAlign w:val="center"/>
          </w:tcPr>
          <w:p w14:paraId="12D25FA0" w14:textId="0FDB9AFF" w:rsidR="003C4DF7" w:rsidRPr="00BD2C79" w:rsidRDefault="00772295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K1</w:t>
            </w:r>
          </w:p>
        </w:tc>
        <w:tc>
          <w:tcPr>
            <w:tcW w:w="3969" w:type="dxa"/>
            <w:vAlign w:val="center"/>
          </w:tcPr>
          <w:p w14:paraId="2BAB3386" w14:textId="7F3C6FB3" w:rsidR="003C4DF7" w:rsidRPr="00BD2C79" w:rsidRDefault="003C4DF7" w:rsidP="00E07110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772295">
              <w:t xml:space="preserve"> 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>CGGCTCGATTGTCTCATACC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61E47092" w14:textId="349BA574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772295" w:rsidRPr="00772295">
              <w:rPr>
                <w:rFonts w:ascii="Times New Roman" w:hAnsi="Times New Roman" w:cs="Times New Roman"/>
              </w:rPr>
              <w:t>ACACCAGGACCTTCTCGTACTC</w:t>
            </w:r>
            <w:r w:rsidR="00772295">
              <w:rPr>
                <w:rFonts w:ascii="Times New Roman" w:hAnsi="Times New Roman" w:cs="Times New Roman"/>
              </w:rPr>
              <w:t>-</w:t>
            </w:r>
            <w:r w:rsidRPr="00BD2C79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4B6EC1" w:rsidRPr="00BD2C79" w14:paraId="61083F43" w14:textId="77777777" w:rsidTr="00E07110">
        <w:trPr>
          <w:trHeight w:val="454"/>
        </w:trPr>
        <w:tc>
          <w:tcPr>
            <w:tcW w:w="1560" w:type="dxa"/>
            <w:vAlign w:val="center"/>
          </w:tcPr>
          <w:p w14:paraId="66060DF6" w14:textId="521F4537" w:rsidR="003C4DF7" w:rsidRPr="00BD2C79" w:rsidRDefault="00772295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</w:t>
            </w:r>
          </w:p>
        </w:tc>
        <w:tc>
          <w:tcPr>
            <w:tcW w:w="3969" w:type="dxa"/>
            <w:vAlign w:val="center"/>
          </w:tcPr>
          <w:p w14:paraId="115287A9" w14:textId="4A4AE8F0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772295">
              <w:t xml:space="preserve"> </w:t>
            </w:r>
            <w:r w:rsidR="00772295" w:rsidRPr="0077229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TGGGAAGTATGGCTGCT</w:t>
            </w:r>
            <w:r w:rsidR="00772295"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27" w:type="dxa"/>
            <w:vAlign w:val="center"/>
          </w:tcPr>
          <w:p w14:paraId="262B2A73" w14:textId="723D3D22" w:rsidR="003C4DF7" w:rsidRPr="00BD2C79" w:rsidRDefault="004B6EC1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E07110" w:rsidRPr="00772295">
              <w:rPr>
                <w:rFonts w:ascii="Times New Roman" w:hAnsi="Times New Roman" w:cs="Times New Roman"/>
              </w:rPr>
              <w:t xml:space="preserve"> </w:t>
            </w:r>
            <w:r w:rsidR="00772295" w:rsidRPr="00772295">
              <w:rPr>
                <w:rFonts w:ascii="Times New Roman" w:hAnsi="Times New Roman" w:cs="Times New Roman"/>
              </w:rPr>
              <w:t>TTAGTGAGGAGGTCCGTGGT</w:t>
            </w:r>
            <w:r w:rsidR="00772295" w:rsidRPr="00772295">
              <w:t xml:space="preserve"> 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</w:tr>
      <w:tr w:rsidR="004B6EC1" w:rsidRPr="00BD2C79" w14:paraId="5BF2FDC4" w14:textId="77777777" w:rsidTr="00E07110">
        <w:trPr>
          <w:trHeight w:val="454"/>
        </w:trPr>
        <w:tc>
          <w:tcPr>
            <w:tcW w:w="1560" w:type="dxa"/>
            <w:vAlign w:val="center"/>
          </w:tcPr>
          <w:p w14:paraId="146FE41B" w14:textId="41B03346" w:rsidR="003C4DF7" w:rsidRPr="00BD2C79" w:rsidRDefault="00772295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MA6A</w:t>
            </w:r>
          </w:p>
        </w:tc>
        <w:tc>
          <w:tcPr>
            <w:tcW w:w="3969" w:type="dxa"/>
            <w:vAlign w:val="center"/>
          </w:tcPr>
          <w:p w14:paraId="238E8F77" w14:textId="618D60E1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772295" w:rsidRPr="00BD2C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>GAACTTCATCAAGACGCACCC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2F228FCA" w14:textId="6C43CF9C" w:rsidR="003C4DF7" w:rsidRPr="00BD2C79" w:rsidRDefault="004B6EC1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772295">
              <w:t xml:space="preserve"> </w:t>
            </w:r>
            <w:r w:rsidR="00772295" w:rsidRPr="00772295">
              <w:rPr>
                <w:rFonts w:ascii="Times New Roman" w:hAnsi="Times New Roman" w:cs="Times New Roman"/>
                <w:szCs w:val="21"/>
              </w:rPr>
              <w:t>GGCGGTATCTGACCATTGTTC</w:t>
            </w:r>
            <w:r w:rsidR="00E07110">
              <w:t xml:space="preserve"> 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07110" w:rsidRPr="00BD2C79" w14:paraId="0D5C4BD4" w14:textId="77777777" w:rsidTr="00E07110">
        <w:trPr>
          <w:trHeight w:val="45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566FBC" w14:textId="1E611992" w:rsidR="00E07110" w:rsidRPr="00585BCF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5BCF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C096461" w14:textId="5B546DC1" w:rsidR="00E07110" w:rsidRPr="00BD2C79" w:rsidRDefault="00585BCF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TGACGTGGACATCCGCAAAG-3’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F5C9210" w14:textId="26BD47D5" w:rsidR="00E07110" w:rsidRPr="00BD2C79" w:rsidRDefault="00D834AE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 CTGGAAGGTGGACAGCGAGG-3’</w:t>
            </w:r>
          </w:p>
        </w:tc>
      </w:tr>
      <w:bookmarkEnd w:id="1"/>
    </w:tbl>
    <w:p w14:paraId="22CA1147" w14:textId="2B2EEDC4" w:rsidR="005C7ED1" w:rsidRDefault="005C7ED1"/>
    <w:p w14:paraId="426453C4" w14:textId="77777777" w:rsidR="00736838" w:rsidRPr="00736838" w:rsidRDefault="00736838"/>
    <w:sectPr w:rsidR="00736838" w:rsidRPr="00736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5B47B" w14:textId="77777777" w:rsidR="00C21B94" w:rsidRDefault="00C21B94" w:rsidP="003C4DF7">
      <w:r>
        <w:separator/>
      </w:r>
    </w:p>
  </w:endnote>
  <w:endnote w:type="continuationSeparator" w:id="0">
    <w:p w14:paraId="746D9D52" w14:textId="77777777" w:rsidR="00C21B94" w:rsidRDefault="00C21B94" w:rsidP="003C4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3F458" w14:textId="77777777" w:rsidR="00C21B94" w:rsidRDefault="00C21B94" w:rsidP="003C4DF7">
      <w:r>
        <w:separator/>
      </w:r>
    </w:p>
  </w:footnote>
  <w:footnote w:type="continuationSeparator" w:id="0">
    <w:p w14:paraId="206F483E" w14:textId="77777777" w:rsidR="00C21B94" w:rsidRDefault="00C21B94" w:rsidP="003C4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5B"/>
    <w:rsid w:val="00040E90"/>
    <w:rsid w:val="00051B5B"/>
    <w:rsid w:val="00246D45"/>
    <w:rsid w:val="00333A3C"/>
    <w:rsid w:val="003C4DF7"/>
    <w:rsid w:val="004B6EC1"/>
    <w:rsid w:val="00514E3C"/>
    <w:rsid w:val="00585BCF"/>
    <w:rsid w:val="005C7736"/>
    <w:rsid w:val="005C7ED1"/>
    <w:rsid w:val="00601E8B"/>
    <w:rsid w:val="006D651E"/>
    <w:rsid w:val="00736838"/>
    <w:rsid w:val="00772295"/>
    <w:rsid w:val="007D4505"/>
    <w:rsid w:val="008137F8"/>
    <w:rsid w:val="00BD2C79"/>
    <w:rsid w:val="00C21B94"/>
    <w:rsid w:val="00D46258"/>
    <w:rsid w:val="00D46E0D"/>
    <w:rsid w:val="00D834AE"/>
    <w:rsid w:val="00DB15F4"/>
    <w:rsid w:val="00E07110"/>
    <w:rsid w:val="00E3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0613B"/>
  <w15:chartTrackingRefBased/>
  <w15:docId w15:val="{E7D285EC-F6AA-4ADB-AE1D-E321BAF8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3C4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DF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DF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3C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B6EC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V587</dc:creator>
  <cp:keywords/>
  <dc:description/>
  <cp:lastModifiedBy>1282276864@qq.com</cp:lastModifiedBy>
  <cp:revision>12</cp:revision>
  <dcterms:created xsi:type="dcterms:W3CDTF">2021-04-12T08:13:00Z</dcterms:created>
  <dcterms:modified xsi:type="dcterms:W3CDTF">2021-11-09T03:13:00Z</dcterms:modified>
</cp:coreProperties>
</file>